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6AB98" w14:textId="3181B66B" w:rsidR="00953470" w:rsidRPr="00C63F59" w:rsidRDefault="000B1FA6" w:rsidP="00953470">
      <w:pPr>
        <w:widowControl/>
        <w:spacing w:line="480" w:lineRule="auto"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0" w:name="_Hlk177161082"/>
      <w:bookmarkStart w:id="1" w:name="_Hlk177161109"/>
      <w:r w:rsidRPr="00C63F59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 xml:space="preserve">S1 </w:t>
      </w:r>
      <w:r w:rsidR="00953470" w:rsidRPr="00C63F59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>Table.</w:t>
      </w:r>
      <w:r w:rsidR="00953470" w:rsidRPr="00C63F59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="00953470" w:rsidRPr="00C63F59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>Primers used in this study</w:t>
      </w:r>
    </w:p>
    <w:tbl>
      <w:tblPr>
        <w:tblpPr w:leftFromText="180" w:rightFromText="180" w:vertAnchor="page" w:horzAnchor="margin" w:tblpY="2385"/>
        <w:tblW w:w="6663" w:type="dxa"/>
        <w:tblLook w:val="04A0" w:firstRow="1" w:lastRow="0" w:firstColumn="1" w:lastColumn="0" w:noHBand="0" w:noVBand="1"/>
      </w:tblPr>
      <w:tblGrid>
        <w:gridCol w:w="2093"/>
        <w:gridCol w:w="4570"/>
      </w:tblGrid>
      <w:tr w:rsidR="00C63F59" w:rsidRPr="00C63F59" w14:paraId="1DF3CDC9" w14:textId="77777777" w:rsidTr="006D76F2">
        <w:trPr>
          <w:trHeight w:val="408"/>
        </w:trPr>
        <w:tc>
          <w:tcPr>
            <w:tcW w:w="20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1B71D471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imers</w:t>
            </w:r>
          </w:p>
        </w:tc>
        <w:tc>
          <w:tcPr>
            <w:tcW w:w="45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EFAE04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equences (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5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sym w:font="Symbol" w:char="F0A2"/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3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sym w:font="Symbol" w:char="F0A2"/>
            </w:r>
            <w:r w:rsidRPr="00C63F5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C63F59" w:rsidRPr="00C63F59" w14:paraId="77BC8897" w14:textId="77777777" w:rsidTr="006D76F2">
        <w:trPr>
          <w:trHeight w:val="288"/>
        </w:trPr>
        <w:tc>
          <w:tcPr>
            <w:tcW w:w="209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D2A5516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GAPDH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C0F0841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ACAAGCTTCCCGTTCTCAG</w:t>
            </w:r>
          </w:p>
        </w:tc>
      </w:tr>
      <w:tr w:rsidR="00C63F59" w:rsidRPr="00C63F59" w14:paraId="7F68919A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16D1070A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GAPDH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vAlign w:val="bottom"/>
          </w:tcPr>
          <w:p w14:paraId="6C07B99C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AGTCAACGGATTTGGTCGT</w:t>
            </w:r>
          </w:p>
        </w:tc>
      </w:tr>
      <w:tr w:rsidR="00C63F59" w:rsidRPr="00C63F59" w14:paraId="30810112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</w:tcPr>
          <w:p w14:paraId="69A6AB91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CCL2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</w:tcPr>
          <w:p w14:paraId="3A10C5CC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GAATCACCAGCAGCAAGTGTCC</w:t>
            </w:r>
          </w:p>
        </w:tc>
      </w:tr>
      <w:tr w:rsidR="00C63F59" w:rsidRPr="00C63F59" w14:paraId="23FE3F80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</w:tcPr>
          <w:p w14:paraId="6012E0D6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CCL2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</w:tcPr>
          <w:p w14:paraId="4F484EA7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CCTGAACCCACTTCTGCTTGG</w:t>
            </w:r>
          </w:p>
        </w:tc>
      </w:tr>
      <w:tr w:rsidR="00C63F59" w:rsidRPr="00C63F59" w14:paraId="35A5748C" w14:textId="77777777" w:rsidTr="006D76F2">
        <w:trPr>
          <w:trHeight w:val="122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6BD6DB60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IL-8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vAlign w:val="bottom"/>
            <w:hideMark/>
          </w:tcPr>
          <w:p w14:paraId="2CAAF5D3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AGAGTGATTGAGAGTGGACCAC</w:t>
            </w:r>
          </w:p>
        </w:tc>
      </w:tr>
      <w:tr w:rsidR="00C63F59" w:rsidRPr="00C63F59" w14:paraId="5A805DAD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2774F0FC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IL-8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  <w:vAlign w:val="bottom"/>
            <w:hideMark/>
          </w:tcPr>
          <w:p w14:paraId="4C4DAA05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ACAACCCTCTGCACCCAGTTT</w:t>
            </w:r>
          </w:p>
        </w:tc>
      </w:tr>
      <w:tr w:rsidR="00C63F59" w:rsidRPr="00C63F59" w14:paraId="26CEBB5C" w14:textId="77777777" w:rsidTr="006D76F2">
        <w:trPr>
          <w:trHeight w:val="299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0996AA37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TNF-α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vAlign w:val="bottom"/>
            <w:hideMark/>
          </w:tcPr>
          <w:p w14:paraId="740CB6D3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CCGCATCGCCGTCTCCTAC</w:t>
            </w:r>
          </w:p>
        </w:tc>
      </w:tr>
      <w:tr w:rsidR="00C63F59" w:rsidRPr="00C63F59" w14:paraId="349329B7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63F671E4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TNF-α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  <w:vAlign w:val="bottom"/>
            <w:hideMark/>
          </w:tcPr>
          <w:p w14:paraId="007C1DE2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CTCAGCCCCCTCTGGGGTC</w:t>
            </w:r>
          </w:p>
        </w:tc>
      </w:tr>
      <w:tr w:rsidR="00C63F59" w:rsidRPr="00C63F59" w14:paraId="3DBCE599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</w:tcPr>
          <w:p w14:paraId="0CB41751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STAT1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73EF487D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TGGAAAGACAGCCCTGCAT</w:t>
            </w:r>
          </w:p>
        </w:tc>
      </w:tr>
      <w:tr w:rsidR="00C63F59" w:rsidRPr="00C63F59" w14:paraId="61A0D7FC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</w:tcPr>
          <w:p w14:paraId="12C0FC52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STAT1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109C922F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CTGGACCCCTGTCTTCAAGAC</w:t>
            </w:r>
          </w:p>
        </w:tc>
      </w:tr>
      <w:tr w:rsidR="00C63F59" w:rsidRPr="00C63F59" w14:paraId="6A9ED832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728AC040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IFIT1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4FFE520F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CATCAGGTCAAGGATAGTC</w:t>
            </w:r>
          </w:p>
        </w:tc>
      </w:tr>
      <w:tr w:rsidR="00C63F59" w:rsidRPr="00C63F59" w14:paraId="72B91E1C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6AD8F2B1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IFIT1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1FE36C29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CACACTGTATTTGGTGTCTAGG</w:t>
            </w:r>
          </w:p>
        </w:tc>
      </w:tr>
      <w:tr w:rsidR="00C63F59" w:rsidRPr="00C63F59" w14:paraId="16C293D1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42C5015F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RSAD2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1AD27441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AGCGCCACAAAGAAGTGTC</w:t>
            </w:r>
          </w:p>
        </w:tc>
      </w:tr>
      <w:tr w:rsidR="00C63F59" w:rsidRPr="00C63F59" w14:paraId="0A57C99B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41AD873A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RSAD2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39298ECB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AAGAAAGTTGGGTACCAATCCA</w:t>
            </w:r>
          </w:p>
        </w:tc>
      </w:tr>
      <w:tr w:rsidR="00C63F59" w:rsidRPr="00C63F59" w14:paraId="7023B9F5" w14:textId="77777777" w:rsidTr="005C4465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689CD6C8" w14:textId="63AE38B3" w:rsidR="00D23DE3" w:rsidRPr="00C63F59" w:rsidRDefault="00D23DE3" w:rsidP="00D23D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GBP1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noWrap/>
          </w:tcPr>
          <w:p w14:paraId="63E8AC38" w14:textId="1DC6C256" w:rsidR="00D23DE3" w:rsidRPr="00C63F59" w:rsidRDefault="00D23DE3" w:rsidP="00D23D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AGCAGACTTCTGTTCCTACATCT</w:t>
            </w:r>
          </w:p>
        </w:tc>
      </w:tr>
      <w:tr w:rsidR="00C63F59" w:rsidRPr="00C63F59" w14:paraId="753B4B21" w14:textId="77777777" w:rsidTr="005C4465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19447820" w14:textId="00B6C742" w:rsidR="00D23DE3" w:rsidRPr="00C63F59" w:rsidRDefault="00D23DE3" w:rsidP="00D23D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GBP1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</w:tcPr>
          <w:p w14:paraId="72C11B25" w14:textId="6D1A222C" w:rsidR="00D23DE3" w:rsidRPr="00C63F59" w:rsidRDefault="00D23DE3" w:rsidP="00D23D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CACTGCTGATGGCATTGAC GT</w:t>
            </w:r>
          </w:p>
        </w:tc>
      </w:tr>
      <w:tr w:rsidR="00C63F59" w:rsidRPr="00C63F59" w14:paraId="25E37718" w14:textId="77777777" w:rsidTr="00220D6B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2C19F590" w14:textId="34FF00C2" w:rsidR="00D23DE3" w:rsidRPr="00C63F59" w:rsidRDefault="00D23DE3" w:rsidP="00D23D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CXCL10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noWrap/>
          </w:tcPr>
          <w:p w14:paraId="7AEE5FF0" w14:textId="04E3426F" w:rsidR="00D23DE3" w:rsidRPr="00C63F59" w:rsidRDefault="00D23DE3" w:rsidP="00D23D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GGTGAGAAGAGATGTCTGAATCC </w:t>
            </w:r>
          </w:p>
        </w:tc>
      </w:tr>
      <w:tr w:rsidR="00C63F59" w:rsidRPr="00C63F59" w14:paraId="583061D6" w14:textId="77777777" w:rsidTr="00220D6B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78276D20" w14:textId="5B41BF0E" w:rsidR="00D23DE3" w:rsidRPr="00C63F59" w:rsidRDefault="00D23DE3" w:rsidP="00D23D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CXCL10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</w:tcPr>
          <w:p w14:paraId="1B92576B" w14:textId="1D7841CA" w:rsidR="00D23DE3" w:rsidRPr="00C63F59" w:rsidRDefault="00D23DE3" w:rsidP="00D23D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TCCATCCTTGGAAGCACTGCA</w:t>
            </w:r>
          </w:p>
        </w:tc>
      </w:tr>
      <w:tr w:rsidR="00C63F59" w:rsidRPr="00C63F59" w14:paraId="1A8884DE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64DDFA33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IFNAR1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32D46DE4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ACCCTAGTGCTCGTCGC</w:t>
            </w:r>
          </w:p>
        </w:tc>
      </w:tr>
      <w:tr w:rsidR="00C63F59" w:rsidRPr="00C63F59" w14:paraId="4A4B34D4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025E059B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hum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IFNAR1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6C09AD53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GACAGACTCATCGCTCCTG</w:t>
            </w:r>
          </w:p>
        </w:tc>
      </w:tr>
      <w:tr w:rsidR="00C63F59" w:rsidRPr="00C63F59" w14:paraId="025F6C3D" w14:textId="77777777" w:rsidTr="005226A2">
        <w:trPr>
          <w:trHeight w:val="288"/>
        </w:trPr>
        <w:tc>
          <w:tcPr>
            <w:tcW w:w="2093" w:type="dxa"/>
            <w:shd w:val="clear" w:color="auto" w:fill="auto"/>
            <w:noWrap/>
          </w:tcPr>
          <w:p w14:paraId="555551A7" w14:textId="61A46D27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SHC3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noWrap/>
          </w:tcPr>
          <w:p w14:paraId="452A49D6" w14:textId="5C59AB3C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GGGGCTGCTGAAGAGAGAT</w:t>
            </w:r>
          </w:p>
        </w:tc>
      </w:tr>
      <w:tr w:rsidR="00C63F59" w:rsidRPr="00C63F59" w14:paraId="082CD81E" w14:textId="77777777" w:rsidTr="005226A2">
        <w:trPr>
          <w:trHeight w:val="288"/>
        </w:trPr>
        <w:tc>
          <w:tcPr>
            <w:tcW w:w="2093" w:type="dxa"/>
            <w:shd w:val="clear" w:color="auto" w:fill="auto"/>
            <w:noWrap/>
          </w:tcPr>
          <w:p w14:paraId="60E57112" w14:textId="2DD38440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SHC3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</w:tcPr>
          <w:p w14:paraId="5D2FA72A" w14:textId="7DC3B8EE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CCTTTGTCCGGATCGTGC</w:t>
            </w:r>
          </w:p>
        </w:tc>
      </w:tr>
      <w:tr w:rsidR="00C63F59" w:rsidRPr="00C63F59" w14:paraId="52045932" w14:textId="77777777" w:rsidTr="00933A60">
        <w:trPr>
          <w:trHeight w:val="288"/>
        </w:trPr>
        <w:tc>
          <w:tcPr>
            <w:tcW w:w="2093" w:type="dxa"/>
            <w:shd w:val="clear" w:color="auto" w:fill="auto"/>
            <w:noWrap/>
          </w:tcPr>
          <w:p w14:paraId="37A9C1DD" w14:textId="4ED04084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lastRenderedPageBreak/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RASAL1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noWrap/>
          </w:tcPr>
          <w:p w14:paraId="067F058B" w14:textId="119C196D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GCACGTGTGAGAGACTTCC</w:t>
            </w:r>
          </w:p>
        </w:tc>
      </w:tr>
      <w:tr w:rsidR="00C63F59" w:rsidRPr="00C63F59" w14:paraId="3BEB3DF7" w14:textId="77777777" w:rsidTr="00933A60">
        <w:trPr>
          <w:trHeight w:val="288"/>
        </w:trPr>
        <w:tc>
          <w:tcPr>
            <w:tcW w:w="2093" w:type="dxa"/>
            <w:shd w:val="clear" w:color="auto" w:fill="auto"/>
            <w:noWrap/>
          </w:tcPr>
          <w:p w14:paraId="09A61D46" w14:textId="6190328A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RASAL1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</w:tcPr>
          <w:p w14:paraId="44BDAEE4" w14:textId="7D91C996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GCGACACAGGGATAGAGGA</w:t>
            </w:r>
          </w:p>
        </w:tc>
      </w:tr>
      <w:tr w:rsidR="00C63F59" w:rsidRPr="00C63F59" w14:paraId="749467CB" w14:textId="77777777" w:rsidTr="0044079D">
        <w:trPr>
          <w:trHeight w:val="288"/>
        </w:trPr>
        <w:tc>
          <w:tcPr>
            <w:tcW w:w="2093" w:type="dxa"/>
            <w:shd w:val="clear" w:color="auto" w:fill="auto"/>
            <w:noWrap/>
          </w:tcPr>
          <w:p w14:paraId="48695F5D" w14:textId="09E61D22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CACNA1A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noWrap/>
          </w:tcPr>
          <w:p w14:paraId="0D7C4CA1" w14:textId="60232E0C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TTCACTACAACCAGCCCGA</w:t>
            </w:r>
          </w:p>
        </w:tc>
      </w:tr>
      <w:tr w:rsidR="00C63F59" w:rsidRPr="00C63F59" w14:paraId="29947757" w14:textId="77777777" w:rsidTr="0044079D">
        <w:trPr>
          <w:trHeight w:val="288"/>
        </w:trPr>
        <w:tc>
          <w:tcPr>
            <w:tcW w:w="2093" w:type="dxa"/>
            <w:shd w:val="clear" w:color="auto" w:fill="auto"/>
            <w:noWrap/>
          </w:tcPr>
          <w:p w14:paraId="580022BE" w14:textId="3FA99168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CACNA1A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</w:tcPr>
          <w:p w14:paraId="1841A646" w14:textId="07A10F9B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GGTTTTATGACGGCCCAGA</w:t>
            </w:r>
          </w:p>
        </w:tc>
      </w:tr>
      <w:tr w:rsidR="00C63F59" w:rsidRPr="00C63F59" w14:paraId="77426692" w14:textId="77777777" w:rsidTr="00106851">
        <w:trPr>
          <w:trHeight w:val="288"/>
        </w:trPr>
        <w:tc>
          <w:tcPr>
            <w:tcW w:w="2093" w:type="dxa"/>
            <w:shd w:val="clear" w:color="auto" w:fill="auto"/>
            <w:noWrap/>
          </w:tcPr>
          <w:p w14:paraId="26E7D07B" w14:textId="1ACBD839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CACNA1C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noWrap/>
          </w:tcPr>
          <w:p w14:paraId="2635C139" w14:textId="01206FD7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GTGCATCAGCATTGTCGAG</w:t>
            </w:r>
          </w:p>
        </w:tc>
      </w:tr>
      <w:tr w:rsidR="00C63F59" w:rsidRPr="00C63F59" w14:paraId="71DEFB42" w14:textId="77777777" w:rsidTr="00106851">
        <w:trPr>
          <w:trHeight w:val="288"/>
        </w:trPr>
        <w:tc>
          <w:tcPr>
            <w:tcW w:w="2093" w:type="dxa"/>
            <w:shd w:val="clear" w:color="auto" w:fill="auto"/>
            <w:noWrap/>
          </w:tcPr>
          <w:p w14:paraId="26872FF5" w14:textId="7D9CBB3E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CACNA1C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</w:tcPr>
          <w:p w14:paraId="2B4785A6" w14:textId="4BD49F63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CATCCTCCGGAAAGGGGAT</w:t>
            </w:r>
          </w:p>
        </w:tc>
      </w:tr>
      <w:tr w:rsidR="00C63F59" w:rsidRPr="00C63F59" w14:paraId="6B4E399B" w14:textId="77777777" w:rsidTr="00106851">
        <w:trPr>
          <w:trHeight w:val="288"/>
        </w:trPr>
        <w:tc>
          <w:tcPr>
            <w:tcW w:w="2093" w:type="dxa"/>
            <w:shd w:val="clear" w:color="auto" w:fill="auto"/>
            <w:noWrap/>
          </w:tcPr>
          <w:p w14:paraId="66752701" w14:textId="6AFE4894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="00BC1C46" w:rsidRPr="00C63F59">
              <w:rPr>
                <w:rFonts w:ascii="Times New Roman" w:eastAsia="等线" w:hAnsi="Times New Roman" w:cs="Times New Roman" w:hint="eastAsia"/>
                <w:bCs/>
                <w:i/>
                <w:iCs/>
                <w:sz w:val="24"/>
                <w:szCs w:val="24"/>
              </w:rPr>
              <w:t>ISG15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noWrap/>
          </w:tcPr>
          <w:p w14:paraId="3766516B" w14:textId="1672A144" w:rsidR="00085E43" w:rsidRPr="00C63F59" w:rsidRDefault="00BC1C46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GATGCTGGGAGGCAAGGA</w:t>
            </w:r>
          </w:p>
        </w:tc>
      </w:tr>
      <w:tr w:rsidR="00C63F59" w:rsidRPr="00C63F59" w14:paraId="77EB24E8" w14:textId="77777777" w:rsidTr="00106851">
        <w:trPr>
          <w:trHeight w:val="288"/>
        </w:trPr>
        <w:tc>
          <w:tcPr>
            <w:tcW w:w="2093" w:type="dxa"/>
            <w:shd w:val="clear" w:color="auto" w:fill="auto"/>
            <w:noWrap/>
          </w:tcPr>
          <w:p w14:paraId="223288F6" w14:textId="1B949710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="00BC1C46" w:rsidRPr="00C63F59">
              <w:rPr>
                <w:rFonts w:ascii="Times New Roman" w:eastAsia="等线" w:hAnsi="Times New Roman" w:cs="Times New Roman" w:hint="eastAsia"/>
                <w:bCs/>
                <w:i/>
                <w:iCs/>
                <w:sz w:val="24"/>
                <w:szCs w:val="24"/>
              </w:rPr>
              <w:t>ISG15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</w:tcPr>
          <w:p w14:paraId="07BCFAB8" w14:textId="1C60B863" w:rsidR="00085E43" w:rsidRPr="00C63F59" w:rsidRDefault="00BC1C46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CAGGATGCT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AGTGGСTСТСТ</w:t>
            </w:r>
          </w:p>
        </w:tc>
      </w:tr>
      <w:tr w:rsidR="00C63F59" w:rsidRPr="00C63F59" w14:paraId="0EB4FA3F" w14:textId="77777777" w:rsidTr="00106851">
        <w:trPr>
          <w:trHeight w:val="288"/>
        </w:trPr>
        <w:tc>
          <w:tcPr>
            <w:tcW w:w="2093" w:type="dxa"/>
            <w:shd w:val="clear" w:color="auto" w:fill="auto"/>
            <w:noWrap/>
          </w:tcPr>
          <w:p w14:paraId="6B2B663F" w14:textId="2CEC1A39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="00BC1C46" w:rsidRPr="00C63F59">
              <w:rPr>
                <w:rFonts w:ascii="Times New Roman" w:eastAsia="等线" w:hAnsi="Times New Roman" w:cs="Times New Roman" w:hint="eastAsia"/>
                <w:bCs/>
                <w:i/>
                <w:iCs/>
                <w:sz w:val="24"/>
                <w:szCs w:val="24"/>
              </w:rPr>
              <w:t>ISG20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noWrap/>
          </w:tcPr>
          <w:p w14:paraId="7AFE73FF" w14:textId="511E1634" w:rsidR="00085E43" w:rsidRPr="00C63F59" w:rsidRDefault="00BC1C46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CACAGCTCGGAACATGGAGG</w:t>
            </w:r>
          </w:p>
        </w:tc>
      </w:tr>
      <w:tr w:rsidR="00C63F59" w:rsidRPr="00C63F59" w14:paraId="118A624F" w14:textId="77777777" w:rsidTr="00106851">
        <w:trPr>
          <w:trHeight w:val="288"/>
        </w:trPr>
        <w:tc>
          <w:tcPr>
            <w:tcW w:w="2093" w:type="dxa"/>
            <w:shd w:val="clear" w:color="auto" w:fill="auto"/>
            <w:noWrap/>
          </w:tcPr>
          <w:p w14:paraId="2DDF1FEF" w14:textId="12465D40" w:rsidR="00085E43" w:rsidRPr="00C63F59" w:rsidRDefault="00085E43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="00BC1C46" w:rsidRPr="00C63F59">
              <w:rPr>
                <w:rFonts w:ascii="Times New Roman" w:eastAsia="等线" w:hAnsi="Times New Roman" w:cs="Times New Roman" w:hint="eastAsia"/>
                <w:bCs/>
                <w:i/>
                <w:iCs/>
                <w:sz w:val="24"/>
                <w:szCs w:val="24"/>
              </w:rPr>
              <w:t>ISG20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</w:tcPr>
          <w:p w14:paraId="63D8DC5A" w14:textId="74D0DC05" w:rsidR="00085E43" w:rsidRPr="00C63F59" w:rsidRDefault="00BC1C46" w:rsidP="00085E4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TTCCACCGAGTTGTGTCCCA</w:t>
            </w:r>
          </w:p>
        </w:tc>
      </w:tr>
      <w:tr w:rsidR="00C63F59" w:rsidRPr="00C63F59" w14:paraId="0BB8E742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4236742B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GAPDH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vAlign w:val="bottom"/>
            <w:hideMark/>
          </w:tcPr>
          <w:p w14:paraId="3E137694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CATGGCCTCCAAGGAGTAAGA</w:t>
            </w:r>
          </w:p>
        </w:tc>
      </w:tr>
      <w:tr w:rsidR="00C63F59" w:rsidRPr="00C63F59" w14:paraId="4F7AB416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4F8C7A22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GAPDH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vAlign w:val="bottom"/>
            <w:hideMark/>
          </w:tcPr>
          <w:p w14:paraId="5B365C2B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ATCGAGTTGGGGCTGTGACT</w:t>
            </w:r>
          </w:p>
        </w:tc>
      </w:tr>
      <w:tr w:rsidR="00C63F59" w:rsidRPr="00C63F59" w14:paraId="6CBEE7C7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315BA15C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CCL2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vAlign w:val="bottom"/>
            <w:hideMark/>
          </w:tcPr>
          <w:p w14:paraId="234A1972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GCCCAGCCAGATGCAATTA</w:t>
            </w:r>
          </w:p>
        </w:tc>
      </w:tr>
      <w:tr w:rsidR="00C63F59" w:rsidRPr="00C63F59" w14:paraId="598CCBA2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72CEB46D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CCL2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vAlign w:val="bottom"/>
            <w:hideMark/>
          </w:tcPr>
          <w:p w14:paraId="7EECB29A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GCTGCTGGTGACTCTTCTG</w:t>
            </w:r>
          </w:p>
        </w:tc>
      </w:tr>
      <w:tr w:rsidR="00C63F59" w:rsidRPr="00C63F59" w14:paraId="4BBB70BB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096CF247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IL-8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vAlign w:val="bottom"/>
            <w:hideMark/>
          </w:tcPr>
          <w:p w14:paraId="33973AE7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GGCAGTTTTCCTGCTTTCT</w:t>
            </w:r>
          </w:p>
        </w:tc>
      </w:tr>
      <w:tr w:rsidR="00C63F59" w:rsidRPr="00C63F59" w14:paraId="29CBD8BE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70E09457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IL-8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  <w:vAlign w:val="bottom"/>
            <w:hideMark/>
          </w:tcPr>
          <w:p w14:paraId="72A7C8B6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AGTGGGGTCCACTCTCAAT</w:t>
            </w:r>
          </w:p>
        </w:tc>
      </w:tr>
      <w:tr w:rsidR="00C63F59" w:rsidRPr="00C63F59" w14:paraId="775B22B1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0C46B6C9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TNF-α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vAlign w:val="bottom"/>
            <w:hideMark/>
          </w:tcPr>
          <w:p w14:paraId="0FDEF49F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CCCAAGGACTCAGATCATC</w:t>
            </w:r>
          </w:p>
        </w:tc>
      </w:tr>
      <w:tr w:rsidR="00C63F59" w:rsidRPr="00C63F59" w14:paraId="6C0804C0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7E4EE392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TNF-α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  <w:vAlign w:val="bottom"/>
            <w:hideMark/>
          </w:tcPr>
          <w:p w14:paraId="337D613C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GCATTGGCATACCCACTCT</w:t>
            </w:r>
          </w:p>
        </w:tc>
      </w:tr>
      <w:tr w:rsidR="00C63F59" w:rsidRPr="00C63F59" w14:paraId="2DA14F8A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</w:tcPr>
          <w:p w14:paraId="0AAB1E4F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STAT1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61B6672F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AAAGGAAGCCCCAGAACCT</w:t>
            </w:r>
          </w:p>
        </w:tc>
      </w:tr>
      <w:tr w:rsidR="00C63F59" w:rsidRPr="00C63F59" w14:paraId="06230A29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</w:tcPr>
          <w:p w14:paraId="20753654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STAT1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4BB1FC26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CTTGTTCCATGTCACGTCAA</w:t>
            </w:r>
          </w:p>
        </w:tc>
      </w:tr>
      <w:tr w:rsidR="00C63F59" w:rsidRPr="00C63F59" w14:paraId="46AC3553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09497DE5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IFIT1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636F7A1A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CCGACACGCAGTCAAGTTT</w:t>
            </w:r>
          </w:p>
        </w:tc>
      </w:tr>
      <w:tr w:rsidR="00C63F59" w:rsidRPr="00C63F59" w14:paraId="02984B90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578690FC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IFIT1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6074F999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GTAGCAAAGCCCTGTCTGG</w:t>
            </w:r>
          </w:p>
        </w:tc>
      </w:tr>
      <w:tr w:rsidR="00C63F59" w:rsidRPr="00C63F59" w14:paraId="499629AC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279772C9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RSAD2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781B4795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TTACCACTTCACCCGCCAG</w:t>
            </w:r>
          </w:p>
        </w:tc>
      </w:tr>
      <w:tr w:rsidR="00C63F59" w:rsidRPr="00C63F59" w14:paraId="130EE623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20C97FC8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RSAD2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6D37DC64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TGCTCACGATGCTGACACT</w:t>
            </w:r>
          </w:p>
        </w:tc>
      </w:tr>
      <w:tr w:rsidR="00C63F59" w:rsidRPr="00C63F59" w14:paraId="792B05B1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2B784790" w14:textId="72F59B9D" w:rsidR="00D23DE3" w:rsidRPr="00C63F59" w:rsidRDefault="00D23DE3" w:rsidP="00D23D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IFN-α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405E352E" w14:textId="464E5778" w:rsidR="00D23DE3" w:rsidRPr="00C63F59" w:rsidRDefault="00D23DE3" w:rsidP="00D23D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CTCCTGGCACAAATGAGGA</w:t>
            </w:r>
          </w:p>
        </w:tc>
      </w:tr>
      <w:tr w:rsidR="00C63F59" w:rsidRPr="00C63F59" w14:paraId="1946B968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638E332F" w14:textId="1501797D" w:rsidR="00D23DE3" w:rsidRPr="00C63F59" w:rsidRDefault="00D23DE3" w:rsidP="00D23D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IFN-α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614E70B5" w14:textId="7C17E353" w:rsidR="00D23DE3" w:rsidRPr="00C63F59" w:rsidRDefault="00D23DE3" w:rsidP="00D23D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TGGCTTGAGCCTTCTGGAC</w:t>
            </w:r>
          </w:p>
        </w:tc>
      </w:tr>
      <w:tr w:rsidR="00C63F59" w:rsidRPr="00C63F59" w14:paraId="1BFE2D2D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2A468002" w14:textId="50B3AFF8" w:rsidR="00D23DE3" w:rsidRPr="00C63F59" w:rsidRDefault="00D23DE3" w:rsidP="00D23D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IFN-β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6DA9891E" w14:textId="3984348B" w:rsidR="00D23DE3" w:rsidRPr="00C63F59" w:rsidRDefault="00D23DE3" w:rsidP="00D23D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GTTGCCTGGGACTCCTCAAT</w:t>
            </w:r>
          </w:p>
        </w:tc>
      </w:tr>
      <w:tr w:rsidR="00C63F59" w:rsidRPr="00C63F59" w14:paraId="5D7A7229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41405F54" w14:textId="63ABAB42" w:rsidR="00D23DE3" w:rsidRPr="00C63F59" w:rsidRDefault="00D23DE3" w:rsidP="00D23D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us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 xml:space="preserve"> IFN-β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5D95F8E6" w14:textId="465F9DB8" w:rsidR="00D23DE3" w:rsidRPr="00C63F59" w:rsidRDefault="00D23DE3" w:rsidP="00D23D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CGGTTTCATTCCAGCCAGT</w:t>
            </w:r>
          </w:p>
        </w:tc>
      </w:tr>
      <w:tr w:rsidR="00C63F59" w:rsidRPr="00C63F59" w14:paraId="67F669A8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3D9F7F4B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SFV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KP177R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2AE32B07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TGTTTAATATTAAAATGACAATT</w:t>
            </w:r>
          </w:p>
        </w:tc>
      </w:tr>
      <w:tr w:rsidR="00C63F59" w:rsidRPr="00C63F59" w14:paraId="39AC7B91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7340421F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SFV-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KP177R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noWrap/>
            <w:vAlign w:val="bottom"/>
          </w:tcPr>
          <w:p w14:paraId="03359547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GCATGTTTATGATTTCTAGGTAA</w:t>
            </w:r>
          </w:p>
        </w:tc>
      </w:tr>
      <w:tr w:rsidR="00C63F59" w:rsidRPr="00C63F59" w14:paraId="25F0BE2B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290D3B0D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g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TAX1BP1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4570" w:type="dxa"/>
            <w:shd w:val="clear" w:color="auto" w:fill="auto"/>
            <w:vAlign w:val="bottom"/>
            <w:hideMark/>
          </w:tcPr>
          <w:p w14:paraId="7B9F363D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ACCGTGGGTTGGTATATTCAAGGT</w:t>
            </w:r>
          </w:p>
        </w:tc>
      </w:tr>
      <w:tr w:rsidR="00C63F59" w:rsidRPr="00C63F59" w14:paraId="6FF58DF3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1FBC42C7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g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TAX1BP1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4570" w:type="dxa"/>
            <w:shd w:val="clear" w:color="auto" w:fill="auto"/>
            <w:vAlign w:val="bottom"/>
            <w:hideMark/>
          </w:tcPr>
          <w:p w14:paraId="145A86E4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AACACCTTGAATATACCAACCCAC</w:t>
            </w:r>
          </w:p>
        </w:tc>
      </w:tr>
      <w:tr w:rsidR="00C63F59" w:rsidRPr="00C63F59" w14:paraId="706ECD95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</w:tcPr>
          <w:p w14:paraId="3A539B2A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i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ATG7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4570" w:type="dxa"/>
            <w:shd w:val="clear" w:color="auto" w:fill="auto"/>
          </w:tcPr>
          <w:p w14:paraId="347465B6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AGACAAGAAGCUCCUUCUTT</w:t>
            </w:r>
          </w:p>
        </w:tc>
      </w:tr>
      <w:tr w:rsidR="00C63F59" w:rsidRPr="00C63F59" w14:paraId="3D1E7F22" w14:textId="77777777" w:rsidTr="006D76F2">
        <w:trPr>
          <w:trHeight w:val="288"/>
        </w:trPr>
        <w:tc>
          <w:tcPr>
            <w:tcW w:w="2093" w:type="dxa"/>
            <w:shd w:val="clear" w:color="auto" w:fill="auto"/>
            <w:noWrap/>
            <w:vAlign w:val="bottom"/>
          </w:tcPr>
          <w:p w14:paraId="65D1BE7E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i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ATG7</w:t>
            </w: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4570" w:type="dxa"/>
            <w:shd w:val="clear" w:color="auto" w:fill="auto"/>
            <w:vAlign w:val="bottom"/>
          </w:tcPr>
          <w:p w14:paraId="3A85E13C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AGCCUGGCAUUUGAUAAATT</w:t>
            </w:r>
          </w:p>
        </w:tc>
      </w:tr>
      <w:tr w:rsidR="00C63F59" w:rsidRPr="00C63F59" w14:paraId="5FB09097" w14:textId="77777777" w:rsidTr="006D76F2">
        <w:trPr>
          <w:trHeight w:val="288"/>
        </w:trPr>
        <w:tc>
          <w:tcPr>
            <w:tcW w:w="209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6000801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proofErr w:type="spellStart"/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i</w:t>
            </w:r>
            <w:r w:rsidRPr="00C63F59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457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A3FE13C" w14:textId="77777777" w:rsidR="00953470" w:rsidRPr="00C63F59" w:rsidRDefault="00953470" w:rsidP="006D76F2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C63F59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UUCUCCGAACGUGUCACGUTT</w:t>
            </w:r>
          </w:p>
        </w:tc>
      </w:tr>
      <w:bookmarkEnd w:id="1"/>
    </w:tbl>
    <w:p w14:paraId="13A7C9E0" w14:textId="77777777" w:rsidR="00953470" w:rsidRPr="00C63F59" w:rsidRDefault="00953470" w:rsidP="00953470">
      <w:pPr>
        <w:widowControl/>
        <w:jc w:val="left"/>
        <w:rPr>
          <w:rFonts w:ascii="Times New Roman" w:eastAsia="宋体" w:hAnsi="Times New Roman" w:cs="Times New Roman"/>
          <w:sz w:val="24"/>
          <w:szCs w:val="24"/>
          <w:shd w:val="clear" w:color="auto" w:fill="FFFFFF"/>
          <w:lang w:bidi="ar"/>
        </w:rPr>
      </w:pPr>
    </w:p>
    <w:p w14:paraId="26F841C3" w14:textId="40332495" w:rsidR="00953470" w:rsidRPr="00C63F59" w:rsidRDefault="00953470" w:rsidP="00953470">
      <w:pPr>
        <w:rPr>
          <w:rFonts w:ascii="Times New Roman" w:eastAsia="宋体" w:hAnsi="Times New Roman" w:cs="Times New Roman"/>
          <w:sz w:val="24"/>
          <w:szCs w:val="24"/>
          <w:shd w:val="clear" w:color="auto" w:fill="FFFFFF"/>
          <w:lang w:bidi="ar"/>
        </w:rPr>
      </w:pPr>
    </w:p>
    <w:sectPr w:rsidR="00953470" w:rsidRPr="00C63F59" w:rsidSect="00095737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60894" w14:textId="77777777" w:rsidR="0056358B" w:rsidRDefault="0056358B" w:rsidP="00095737">
      <w:pPr>
        <w:rPr>
          <w:rFonts w:hint="eastAsia"/>
        </w:rPr>
      </w:pPr>
      <w:r>
        <w:separator/>
      </w:r>
    </w:p>
  </w:endnote>
  <w:endnote w:type="continuationSeparator" w:id="0">
    <w:p w14:paraId="3FD0236F" w14:textId="77777777" w:rsidR="0056358B" w:rsidRDefault="0056358B" w:rsidP="000957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6BDDA4" w14:textId="076D616E" w:rsidR="002058BF" w:rsidRDefault="002058BF" w:rsidP="005B27DF">
    <w:pPr>
      <w:pStyle w:val="a5"/>
      <w:rPr>
        <w:rFonts w:hint="eastAsia"/>
      </w:rPr>
    </w:pPr>
  </w:p>
  <w:p w14:paraId="1F22A8EF" w14:textId="77777777" w:rsidR="002058BF" w:rsidRDefault="002058BF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21592D" w14:textId="77777777" w:rsidR="0056358B" w:rsidRDefault="0056358B" w:rsidP="00095737">
      <w:pPr>
        <w:rPr>
          <w:rFonts w:hint="eastAsia"/>
        </w:rPr>
      </w:pPr>
      <w:r>
        <w:separator/>
      </w:r>
    </w:p>
  </w:footnote>
  <w:footnote w:type="continuationSeparator" w:id="0">
    <w:p w14:paraId="27B0C20B" w14:textId="77777777" w:rsidR="0056358B" w:rsidRDefault="0056358B" w:rsidP="000957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C3A"/>
    <w:rsid w:val="000412A6"/>
    <w:rsid w:val="0004262F"/>
    <w:rsid w:val="0006675A"/>
    <w:rsid w:val="0006796D"/>
    <w:rsid w:val="00085E43"/>
    <w:rsid w:val="0009132E"/>
    <w:rsid w:val="00095737"/>
    <w:rsid w:val="000B1351"/>
    <w:rsid w:val="000B1FA6"/>
    <w:rsid w:val="000D2F8B"/>
    <w:rsid w:val="00102A2A"/>
    <w:rsid w:val="0010544C"/>
    <w:rsid w:val="0015299D"/>
    <w:rsid w:val="00154B45"/>
    <w:rsid w:val="00156CCB"/>
    <w:rsid w:val="00162F68"/>
    <w:rsid w:val="001A1212"/>
    <w:rsid w:val="001A4FB6"/>
    <w:rsid w:val="001C5E1A"/>
    <w:rsid w:val="001E7583"/>
    <w:rsid w:val="002058BF"/>
    <w:rsid w:val="00241C9C"/>
    <w:rsid w:val="002709DC"/>
    <w:rsid w:val="002914A1"/>
    <w:rsid w:val="002A6F45"/>
    <w:rsid w:val="002F1531"/>
    <w:rsid w:val="002F6258"/>
    <w:rsid w:val="003124FF"/>
    <w:rsid w:val="00334915"/>
    <w:rsid w:val="003466FA"/>
    <w:rsid w:val="003566B2"/>
    <w:rsid w:val="0036225E"/>
    <w:rsid w:val="0036664F"/>
    <w:rsid w:val="0036744A"/>
    <w:rsid w:val="003938A3"/>
    <w:rsid w:val="003A34BB"/>
    <w:rsid w:val="003B0D11"/>
    <w:rsid w:val="003F59A5"/>
    <w:rsid w:val="0040011E"/>
    <w:rsid w:val="00402ED3"/>
    <w:rsid w:val="004140F2"/>
    <w:rsid w:val="00441441"/>
    <w:rsid w:val="00445610"/>
    <w:rsid w:val="00446761"/>
    <w:rsid w:val="0048282B"/>
    <w:rsid w:val="00484D12"/>
    <w:rsid w:val="004A60E5"/>
    <w:rsid w:val="004E0610"/>
    <w:rsid w:val="004E13C4"/>
    <w:rsid w:val="00515966"/>
    <w:rsid w:val="00535349"/>
    <w:rsid w:val="005363C2"/>
    <w:rsid w:val="0054536B"/>
    <w:rsid w:val="005476AC"/>
    <w:rsid w:val="00547A89"/>
    <w:rsid w:val="0056358B"/>
    <w:rsid w:val="0057635C"/>
    <w:rsid w:val="005B27DF"/>
    <w:rsid w:val="005C250B"/>
    <w:rsid w:val="00604A30"/>
    <w:rsid w:val="006208F9"/>
    <w:rsid w:val="006214E3"/>
    <w:rsid w:val="00641850"/>
    <w:rsid w:val="00646574"/>
    <w:rsid w:val="00647F17"/>
    <w:rsid w:val="00654056"/>
    <w:rsid w:val="00683989"/>
    <w:rsid w:val="0069108E"/>
    <w:rsid w:val="00694ECB"/>
    <w:rsid w:val="006A68B6"/>
    <w:rsid w:val="006B3506"/>
    <w:rsid w:val="00794180"/>
    <w:rsid w:val="007A5002"/>
    <w:rsid w:val="007D1BC3"/>
    <w:rsid w:val="007D1C4F"/>
    <w:rsid w:val="007D52FA"/>
    <w:rsid w:val="007F4F14"/>
    <w:rsid w:val="00800DD9"/>
    <w:rsid w:val="008016ED"/>
    <w:rsid w:val="00807E28"/>
    <w:rsid w:val="008112CC"/>
    <w:rsid w:val="00857A36"/>
    <w:rsid w:val="008635AC"/>
    <w:rsid w:val="008A4AEC"/>
    <w:rsid w:val="008B1741"/>
    <w:rsid w:val="008B3553"/>
    <w:rsid w:val="008C66B1"/>
    <w:rsid w:val="008D6953"/>
    <w:rsid w:val="00931A5F"/>
    <w:rsid w:val="00942728"/>
    <w:rsid w:val="00953470"/>
    <w:rsid w:val="00966AE8"/>
    <w:rsid w:val="00982D4C"/>
    <w:rsid w:val="0099331D"/>
    <w:rsid w:val="00A049E7"/>
    <w:rsid w:val="00A2466D"/>
    <w:rsid w:val="00A7702E"/>
    <w:rsid w:val="00A90E4F"/>
    <w:rsid w:val="00AA1518"/>
    <w:rsid w:val="00AA611E"/>
    <w:rsid w:val="00AF09C5"/>
    <w:rsid w:val="00B02989"/>
    <w:rsid w:val="00B37A80"/>
    <w:rsid w:val="00B52D2B"/>
    <w:rsid w:val="00B905FA"/>
    <w:rsid w:val="00BC1C46"/>
    <w:rsid w:val="00BD2D34"/>
    <w:rsid w:val="00BF5238"/>
    <w:rsid w:val="00C20D5D"/>
    <w:rsid w:val="00C324E4"/>
    <w:rsid w:val="00C35896"/>
    <w:rsid w:val="00C56E36"/>
    <w:rsid w:val="00C629A8"/>
    <w:rsid w:val="00C63F59"/>
    <w:rsid w:val="00C969DA"/>
    <w:rsid w:val="00C97531"/>
    <w:rsid w:val="00CB1826"/>
    <w:rsid w:val="00D23DE3"/>
    <w:rsid w:val="00D25828"/>
    <w:rsid w:val="00D4383C"/>
    <w:rsid w:val="00D477A4"/>
    <w:rsid w:val="00D60C3A"/>
    <w:rsid w:val="00D85DD1"/>
    <w:rsid w:val="00D910E3"/>
    <w:rsid w:val="00D94D7C"/>
    <w:rsid w:val="00DB5065"/>
    <w:rsid w:val="00DE4BD3"/>
    <w:rsid w:val="00DF147D"/>
    <w:rsid w:val="00E8407F"/>
    <w:rsid w:val="00E9317C"/>
    <w:rsid w:val="00EB2785"/>
    <w:rsid w:val="00ED0F96"/>
    <w:rsid w:val="00ED7C03"/>
    <w:rsid w:val="00F3281C"/>
    <w:rsid w:val="00F464E1"/>
    <w:rsid w:val="00F909FD"/>
    <w:rsid w:val="00F95E32"/>
    <w:rsid w:val="00FC015E"/>
    <w:rsid w:val="00FF245D"/>
    <w:rsid w:val="00FF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A2185A"/>
  <w15:docId w15:val="{5627AC3D-B11F-429A-B752-9335E7CDC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57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57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5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573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95737"/>
  </w:style>
  <w:style w:type="paragraph" w:styleId="a8">
    <w:name w:val="Balloon Text"/>
    <w:basedOn w:val="a"/>
    <w:link w:val="a9"/>
    <w:uiPriority w:val="99"/>
    <w:semiHidden/>
    <w:unhideWhenUsed/>
    <w:rsid w:val="00BD2D3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D2D34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B5065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B5065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B5065"/>
  </w:style>
  <w:style w:type="paragraph" w:styleId="ad">
    <w:name w:val="annotation subject"/>
    <w:basedOn w:val="ab"/>
    <w:next w:val="ab"/>
    <w:link w:val="ae"/>
    <w:uiPriority w:val="99"/>
    <w:semiHidden/>
    <w:unhideWhenUsed/>
    <w:rsid w:val="00DB506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B5065"/>
    <w:rPr>
      <w:b/>
      <w:bCs/>
    </w:rPr>
  </w:style>
  <w:style w:type="paragraph" w:styleId="af">
    <w:name w:val="Revision"/>
    <w:hidden/>
    <w:uiPriority w:val="99"/>
    <w:semiHidden/>
    <w:rsid w:val="00857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E67D7-3BE5-4497-A06E-D88FD1E03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豪杰 任</dc:creator>
  <cp:keywords/>
  <dc:description/>
  <cp:lastModifiedBy>豪杰 任</cp:lastModifiedBy>
  <cp:revision>17</cp:revision>
  <dcterms:created xsi:type="dcterms:W3CDTF">2025-05-08T02:04:00Z</dcterms:created>
  <dcterms:modified xsi:type="dcterms:W3CDTF">2025-06-24T08:12:00Z</dcterms:modified>
</cp:coreProperties>
</file>